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E313D" w14:textId="0CED93CD" w:rsidR="00925752" w:rsidRPr="007F5C11" w:rsidRDefault="004D54FF" w:rsidP="004D54FF">
      <w:pPr>
        <w:rPr>
          <w:rFonts w:ascii="Times New Roman" w:hAnsi="Times New Roman" w:cs="Times New Roman"/>
          <w:sz w:val="24"/>
        </w:rPr>
      </w:pPr>
      <w:r w:rsidRPr="007F5C11">
        <w:rPr>
          <w:rFonts w:ascii="Times New Roman" w:hAnsi="Times New Roman" w:cs="Times New Roman"/>
          <w:b/>
          <w:bCs/>
          <w:sz w:val="24"/>
        </w:rPr>
        <w:t>Supplementary Table S2.</w:t>
      </w:r>
      <w:r w:rsidRPr="007F5C11">
        <w:rPr>
          <w:rFonts w:ascii="Times New Roman" w:hAnsi="Times New Roman" w:cs="Times New Roman"/>
          <w:sz w:val="24"/>
        </w:rPr>
        <w:t xml:space="preserve"> Genes of cellular senescence</w:t>
      </w:r>
    </w:p>
    <w:tbl>
      <w:tblPr>
        <w:tblW w:w="634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00"/>
        <w:gridCol w:w="4240"/>
      </w:tblGrid>
      <w:tr w:rsidR="004D54FF" w:rsidRPr="007F5C11" w14:paraId="70726F78" w14:textId="77777777" w:rsidTr="004D54FF">
        <w:trPr>
          <w:trHeight w:val="280"/>
        </w:trPr>
        <w:tc>
          <w:tcPr>
            <w:tcW w:w="21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1E6C93" w14:textId="13325FA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ene Symbol</w:t>
            </w:r>
          </w:p>
        </w:tc>
        <w:tc>
          <w:tcPr>
            <w:tcW w:w="42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383C6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Entrez ID</w:t>
            </w:r>
          </w:p>
        </w:tc>
      </w:tr>
      <w:tr w:rsidR="004D54FF" w:rsidRPr="007F5C11" w14:paraId="495829D6" w14:textId="77777777" w:rsidTr="004D54FF">
        <w:trPr>
          <w:trHeight w:val="280"/>
        </w:trPr>
        <w:tc>
          <w:tcPr>
            <w:tcW w:w="21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2B3AF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LY</w:t>
            </w:r>
          </w:p>
        </w:tc>
        <w:tc>
          <w:tcPr>
            <w:tcW w:w="424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80FC3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</w:t>
            </w:r>
          </w:p>
        </w:tc>
      </w:tr>
      <w:tr w:rsidR="004D54FF" w:rsidRPr="007F5C11" w14:paraId="69AC749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49D38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A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943D0C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848</w:t>
            </w:r>
          </w:p>
        </w:tc>
      </w:tr>
      <w:tr w:rsidR="004D54FF" w:rsidRPr="007F5C11" w14:paraId="16B9AC4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801EE6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BI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D245AB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225</w:t>
            </w:r>
          </w:p>
        </w:tc>
      </w:tr>
      <w:tr w:rsidR="004D54FF" w:rsidRPr="007F5C11" w14:paraId="3F68AC5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C13BCD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DCK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C3F9CA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3054</w:t>
            </w:r>
          </w:p>
        </w:tc>
      </w:tr>
      <w:tr w:rsidR="004D54FF" w:rsidRPr="007F5C11" w14:paraId="643F2B7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DA7ABD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KR1B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478401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1</w:t>
            </w:r>
          </w:p>
        </w:tc>
      </w:tr>
      <w:tr w:rsidR="004D54FF" w:rsidRPr="007F5C11" w14:paraId="344F92C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67332C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C70894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3</w:t>
            </w:r>
          </w:p>
        </w:tc>
      </w:tr>
      <w:tr w:rsidR="004D54FF" w:rsidRPr="007F5C11" w14:paraId="028BBB9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BBFC83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KT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770EEF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7</w:t>
            </w:r>
          </w:p>
        </w:tc>
      </w:tr>
      <w:tr w:rsidR="004D54FF" w:rsidRPr="007F5C11" w14:paraId="1CFFA93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5A95FF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LOX15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DD41A3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47</w:t>
            </w:r>
          </w:p>
        </w:tc>
      </w:tr>
      <w:tr w:rsidR="004D54FF" w:rsidRPr="007F5C11" w14:paraId="1E69C68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70C9ED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R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A37815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7</w:t>
            </w:r>
          </w:p>
        </w:tc>
      </w:tr>
      <w:tr w:rsidR="004D54FF" w:rsidRPr="007F5C11" w14:paraId="0DB26E4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AF17C9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RPC1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D46518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095</w:t>
            </w:r>
          </w:p>
        </w:tc>
      </w:tr>
      <w:tr w:rsidR="004D54FF" w:rsidRPr="007F5C11" w14:paraId="4394A9C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13C6EB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F1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70E1D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842</w:t>
            </w:r>
          </w:p>
        </w:tc>
      </w:tr>
      <w:tr w:rsidR="004D54FF" w:rsidRPr="007F5C11" w14:paraId="6F5CF1C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422BB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SPH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A94891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44</w:t>
            </w:r>
          </w:p>
        </w:tc>
      </w:tr>
      <w:tr w:rsidR="004D54FF" w:rsidRPr="007F5C11" w14:paraId="1108712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BB3593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F7IP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A73A18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729</w:t>
            </w:r>
          </w:p>
        </w:tc>
      </w:tr>
      <w:tr w:rsidR="004D54FF" w:rsidRPr="007F5C11" w14:paraId="1151BC6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E9354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M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CAE2F1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2</w:t>
            </w:r>
          </w:p>
        </w:tc>
      </w:tr>
      <w:tr w:rsidR="004D54FF" w:rsidRPr="007F5C11" w14:paraId="142EE3D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B5B1F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URK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078C51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90</w:t>
            </w:r>
          </w:p>
        </w:tc>
      </w:tr>
      <w:tr w:rsidR="004D54FF" w:rsidRPr="007F5C11" w14:paraId="5FEDB44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E6B38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XL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E82EDE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8</w:t>
            </w:r>
          </w:p>
        </w:tc>
      </w:tr>
      <w:tr w:rsidR="004D54FF" w:rsidRPr="007F5C11" w14:paraId="521B1F8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D29B6D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AG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4587F5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531</w:t>
            </w:r>
          </w:p>
        </w:tc>
      </w:tr>
      <w:tr w:rsidR="004D54FF" w:rsidRPr="007F5C11" w14:paraId="40D9946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5944FF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HLHE40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5CD524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553</w:t>
            </w:r>
          </w:p>
        </w:tc>
      </w:tr>
      <w:tr w:rsidR="004D54FF" w:rsidRPr="007F5C11" w14:paraId="73DFCCD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1F18D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CL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209FA9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4</w:t>
            </w:r>
          </w:p>
        </w:tc>
      </w:tr>
      <w:tr w:rsidR="004D54FF" w:rsidRPr="007F5C11" w14:paraId="23EA85E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BC17D3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L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8EC7FA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0</w:t>
            </w:r>
          </w:p>
        </w:tc>
      </w:tr>
      <w:tr w:rsidR="004D54FF" w:rsidRPr="007F5C11" w14:paraId="319A67F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71F02F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LVR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BC0E19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4</w:t>
            </w:r>
          </w:p>
        </w:tc>
      </w:tr>
      <w:tr w:rsidR="004D54FF" w:rsidRPr="007F5C11" w14:paraId="096059E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945FE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MI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2FF89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8</w:t>
            </w:r>
          </w:p>
        </w:tc>
      </w:tr>
      <w:tr w:rsidR="004D54FF" w:rsidRPr="007F5C11" w14:paraId="746BAF6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65AA5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AF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7459B8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3</w:t>
            </w:r>
          </w:p>
        </w:tc>
      </w:tr>
      <w:tr w:rsidR="004D54FF" w:rsidRPr="007F5C11" w14:paraId="2C7DE66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33FE5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D7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FB060C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117</w:t>
            </w:r>
          </w:p>
        </w:tc>
      </w:tr>
      <w:tr w:rsidR="004D54FF" w:rsidRPr="007F5C11" w14:paraId="68570CB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FD8A2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RCA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DAB1BD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2</w:t>
            </w:r>
          </w:p>
        </w:tc>
      </w:tr>
      <w:tr w:rsidR="004D54FF" w:rsidRPr="007F5C11" w14:paraId="4AE0722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E90E3D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BTG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7816A8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950</w:t>
            </w:r>
          </w:p>
        </w:tc>
      </w:tr>
      <w:tr w:rsidR="004D54FF" w:rsidRPr="007F5C11" w14:paraId="66A53AA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88AD2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11orf3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9672FE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0636</w:t>
            </w:r>
          </w:p>
        </w:tc>
      </w:tr>
      <w:tr w:rsidR="004D54FF" w:rsidRPr="007F5C11" w14:paraId="5C0B98A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BC8306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V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9F58C1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57</w:t>
            </w:r>
          </w:p>
        </w:tc>
      </w:tr>
      <w:tr w:rsidR="004D54FF" w:rsidRPr="007F5C11" w14:paraId="5A2539F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EB4FB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BX7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55D5F7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492</w:t>
            </w:r>
          </w:p>
        </w:tc>
      </w:tr>
      <w:tr w:rsidR="004D54FF" w:rsidRPr="007F5C11" w14:paraId="5CBDB01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12DA6B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BX8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F61F9E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332</w:t>
            </w:r>
          </w:p>
        </w:tc>
      </w:tr>
      <w:tr w:rsidR="004D54FF" w:rsidRPr="007F5C11" w14:paraId="10E02C0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196EF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ND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EC4042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5</w:t>
            </w:r>
          </w:p>
        </w:tc>
      </w:tr>
      <w:tr w:rsidR="004D54FF" w:rsidRPr="007F5C11" w14:paraId="3BBE99D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304E20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D60F5B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83</w:t>
            </w:r>
          </w:p>
        </w:tc>
      </w:tr>
      <w:tr w:rsidR="004D54FF" w:rsidRPr="007F5C11" w14:paraId="6AD5D11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2188E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18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38EDD8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29</w:t>
            </w:r>
          </w:p>
        </w:tc>
      </w:tr>
      <w:tr w:rsidR="004D54FF" w:rsidRPr="007F5C11" w14:paraId="677078D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7C471D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2A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651492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99</w:t>
            </w:r>
          </w:p>
        </w:tc>
      </w:tr>
      <w:tr w:rsidR="004D54FF" w:rsidRPr="007F5C11" w14:paraId="480540D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0D9C7B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DCFCD5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1</w:t>
            </w:r>
          </w:p>
        </w:tc>
      </w:tr>
      <w:tr w:rsidR="004D54FF" w:rsidRPr="007F5C11" w14:paraId="3AC3CF3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C9682A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520149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19</w:t>
            </w:r>
          </w:p>
        </w:tc>
      </w:tr>
      <w:tr w:rsidR="004D54FF" w:rsidRPr="007F5C11" w14:paraId="00DB768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F10DF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N1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EB214F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6</w:t>
            </w:r>
          </w:p>
        </w:tc>
      </w:tr>
      <w:tr w:rsidR="004D54FF" w:rsidRPr="007F5C11" w14:paraId="2C10450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5F5D0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N1C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B81C28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8</w:t>
            </w:r>
          </w:p>
        </w:tc>
      </w:tr>
      <w:tr w:rsidR="004D54FF" w:rsidRPr="007F5C11" w14:paraId="4A79AE1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34054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N1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1BBBE1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7</w:t>
            </w:r>
          </w:p>
        </w:tc>
      </w:tr>
      <w:tr w:rsidR="004D54FF" w:rsidRPr="007F5C11" w14:paraId="0F9357C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18618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N2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762423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9</w:t>
            </w:r>
          </w:p>
        </w:tc>
      </w:tr>
      <w:tr w:rsidR="004D54FF" w:rsidRPr="007F5C11" w14:paraId="08C1ABF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9C3E3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DKN2AIP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F0CCA8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602</w:t>
            </w:r>
          </w:p>
        </w:tc>
      </w:tr>
      <w:tr w:rsidR="004D54FF" w:rsidRPr="007F5C11" w14:paraId="1FDFB8E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8EF6BF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lastRenderedPageBreak/>
              <w:t>CDKN2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40E9E6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30</w:t>
            </w:r>
          </w:p>
        </w:tc>
      </w:tr>
      <w:tr w:rsidR="004D54FF" w:rsidRPr="007F5C11" w14:paraId="6B51A20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4C617F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NP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E923D9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58</w:t>
            </w:r>
          </w:p>
        </w:tc>
      </w:tr>
      <w:tr w:rsidR="004D54FF" w:rsidRPr="007F5C11" w14:paraId="31CF999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5C2782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EBP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089640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51</w:t>
            </w:r>
          </w:p>
        </w:tc>
      </w:tr>
      <w:tr w:rsidR="004D54FF" w:rsidRPr="007F5C11" w14:paraId="4D375D6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450EE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HE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859845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11</w:t>
            </w:r>
          </w:p>
        </w:tc>
      </w:tr>
      <w:tr w:rsidR="004D54FF" w:rsidRPr="007F5C11" w14:paraId="1A03B83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0062A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K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7AAAEE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52</w:t>
            </w:r>
          </w:p>
        </w:tc>
      </w:tr>
      <w:tr w:rsidR="004D54FF" w:rsidRPr="007F5C11" w14:paraId="170B87E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BBF04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PEB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A2DB87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506</w:t>
            </w:r>
          </w:p>
        </w:tc>
      </w:tr>
      <w:tr w:rsidR="004D54FF" w:rsidRPr="007F5C11" w14:paraId="589FE60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6A53E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SNK1A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A20D53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52</w:t>
            </w:r>
          </w:p>
        </w:tc>
      </w:tr>
      <w:tr w:rsidR="004D54FF" w:rsidRPr="007F5C11" w14:paraId="1FCFEA7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948BF5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NNAL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6E023F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727</w:t>
            </w:r>
          </w:p>
        </w:tc>
      </w:tr>
      <w:tr w:rsidR="004D54FF" w:rsidRPr="007F5C11" w14:paraId="76F9062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635C4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SNK2A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CD809B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57</w:t>
            </w:r>
          </w:p>
        </w:tc>
      </w:tr>
      <w:tr w:rsidR="004D54FF" w:rsidRPr="007F5C11" w14:paraId="65C52BC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6EA04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XCL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10772A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19</w:t>
            </w:r>
          </w:p>
        </w:tc>
      </w:tr>
      <w:tr w:rsidR="004D54FF" w:rsidRPr="007F5C11" w14:paraId="7095482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2C7DD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DB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DE40B6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43</w:t>
            </w:r>
          </w:p>
        </w:tc>
      </w:tr>
      <w:tr w:rsidR="004D54FF" w:rsidRPr="007F5C11" w14:paraId="0F0F5FD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9FDD7B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YR6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A48346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91</w:t>
            </w:r>
          </w:p>
        </w:tc>
      </w:tr>
      <w:tr w:rsidR="004D54FF" w:rsidRPr="007F5C11" w14:paraId="147226C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BDC575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E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F1003E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13</w:t>
            </w:r>
          </w:p>
        </w:tc>
      </w:tr>
      <w:tr w:rsidR="004D54FF" w:rsidRPr="007F5C11" w14:paraId="1C14BC0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A45ADA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GCR8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E23BC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487</w:t>
            </w:r>
          </w:p>
        </w:tc>
      </w:tr>
      <w:tr w:rsidR="004D54FF" w:rsidRPr="007F5C11" w14:paraId="3095130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7E14C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HCR2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9F03E5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18</w:t>
            </w:r>
          </w:p>
        </w:tc>
      </w:tr>
      <w:tr w:rsidR="004D54FF" w:rsidRPr="007F5C11" w14:paraId="240355B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207076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LX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2B48F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746</w:t>
            </w:r>
          </w:p>
        </w:tc>
      </w:tr>
      <w:tr w:rsidR="004D54FF" w:rsidRPr="007F5C11" w14:paraId="24A691E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EFB16C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HX9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1A6BCD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660</w:t>
            </w:r>
          </w:p>
        </w:tc>
      </w:tr>
      <w:tr w:rsidR="004D54FF" w:rsidRPr="007F5C11" w14:paraId="0094093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5389EB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PY30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82EA59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4661</w:t>
            </w:r>
          </w:p>
        </w:tc>
      </w:tr>
      <w:tr w:rsidR="004D54FF" w:rsidRPr="007F5C11" w14:paraId="3581FBC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318D7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USP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A0DFBC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45</w:t>
            </w:r>
          </w:p>
        </w:tc>
      </w:tr>
      <w:tr w:rsidR="004D54FF" w:rsidRPr="007F5C11" w14:paraId="6230E05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A406D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DUSP1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DA8076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824</w:t>
            </w:r>
          </w:p>
        </w:tc>
      </w:tr>
      <w:tr w:rsidR="004D54FF" w:rsidRPr="007F5C11" w14:paraId="0459618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81A84D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2F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C66871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869</w:t>
            </w:r>
          </w:p>
        </w:tc>
      </w:tr>
      <w:tr w:rsidR="004D54FF" w:rsidRPr="007F5C11" w14:paraId="23AAA57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FF991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HF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F9FE1E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298</w:t>
            </w:r>
          </w:p>
        </w:tc>
      </w:tr>
      <w:tr w:rsidR="004D54FF" w:rsidRPr="007F5C11" w14:paraId="75F5045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49A05A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NDOG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3D74EC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21</w:t>
            </w:r>
          </w:p>
        </w:tc>
      </w:tr>
      <w:tr w:rsidR="004D54FF" w:rsidRPr="007F5C11" w14:paraId="0D05975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3B4BA0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PHA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75257F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042</w:t>
            </w:r>
          </w:p>
        </w:tc>
      </w:tr>
      <w:tr w:rsidR="004D54FF" w:rsidRPr="007F5C11" w14:paraId="615569C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8CB58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RRFI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31E029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206</w:t>
            </w:r>
          </w:p>
        </w:tc>
      </w:tr>
      <w:tr w:rsidR="004D54FF" w:rsidRPr="007F5C11" w14:paraId="67C357E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4C840A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TS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164169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13</w:t>
            </w:r>
          </w:p>
        </w:tc>
      </w:tr>
      <w:tr w:rsidR="004D54FF" w:rsidRPr="007F5C11" w14:paraId="416E6E4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C0F0EF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TS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8BE8E8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14</w:t>
            </w:r>
          </w:p>
        </w:tc>
      </w:tr>
      <w:tr w:rsidR="004D54FF" w:rsidRPr="007F5C11" w14:paraId="738081C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488FA8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WSR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00B08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30</w:t>
            </w:r>
          </w:p>
        </w:tc>
      </w:tr>
      <w:tr w:rsidR="004D54FF" w:rsidRPr="007F5C11" w14:paraId="761CA12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3FEC61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AST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0025FA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922</w:t>
            </w:r>
          </w:p>
        </w:tc>
      </w:tr>
      <w:tr w:rsidR="004D54FF" w:rsidRPr="007F5C11" w14:paraId="0B085C1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5FF97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EZH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3F221D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146</w:t>
            </w:r>
          </w:p>
        </w:tc>
      </w:tr>
      <w:tr w:rsidR="004D54FF" w:rsidRPr="007F5C11" w14:paraId="09EDC25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AC1C04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BXO3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5FA99D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791</w:t>
            </w:r>
          </w:p>
        </w:tc>
      </w:tr>
      <w:tr w:rsidR="004D54FF" w:rsidRPr="007F5C11" w14:paraId="15186D3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144BA7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XM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4B2A95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05</w:t>
            </w:r>
          </w:p>
        </w:tc>
      </w:tr>
      <w:tr w:rsidR="004D54FF" w:rsidRPr="007F5C11" w14:paraId="3BF2074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21C14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S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B00776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53</w:t>
            </w:r>
          </w:p>
        </w:tc>
      </w:tr>
      <w:tr w:rsidR="004D54FF" w:rsidRPr="007F5C11" w14:paraId="53FE538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F0F277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XO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369917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09</w:t>
            </w:r>
          </w:p>
        </w:tc>
      </w:tr>
      <w:tr w:rsidR="004D54FF" w:rsidRPr="007F5C11" w14:paraId="74ED60D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ED73E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XR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296F97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87</w:t>
            </w:r>
          </w:p>
        </w:tc>
      </w:tr>
      <w:tr w:rsidR="004D54FF" w:rsidRPr="007F5C11" w14:paraId="6C078CB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1A8CF5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6PD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426B55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39</w:t>
            </w:r>
          </w:p>
        </w:tc>
      </w:tr>
      <w:tr w:rsidR="004D54FF" w:rsidRPr="007F5C11" w14:paraId="3746117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AD441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PDH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A19B51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97</w:t>
            </w:r>
          </w:p>
        </w:tc>
      </w:tr>
      <w:tr w:rsidR="004D54FF" w:rsidRPr="007F5C11" w14:paraId="56A3EDF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1A079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KN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FA0CB4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287</w:t>
            </w:r>
          </w:p>
        </w:tc>
      </w:tr>
      <w:tr w:rsidR="004D54FF" w:rsidRPr="007F5C11" w14:paraId="7B685E7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9EDD28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TA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3B3950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26</w:t>
            </w:r>
          </w:p>
        </w:tc>
      </w:tr>
      <w:tr w:rsidR="004D54FF" w:rsidRPr="007F5C11" w14:paraId="70DAC78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FDEFC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NG1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1E45D4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91</w:t>
            </w:r>
          </w:p>
        </w:tc>
      </w:tr>
      <w:tr w:rsidR="004D54FF" w:rsidRPr="007F5C11" w14:paraId="4F9C949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42661D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LB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F8515A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20</w:t>
            </w:r>
          </w:p>
        </w:tc>
      </w:tr>
      <w:tr w:rsidR="004D54FF" w:rsidRPr="007F5C11" w14:paraId="489336D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4FE28E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RK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574B01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70</w:t>
            </w:r>
          </w:p>
        </w:tc>
      </w:tr>
      <w:tr w:rsidR="004D54FF" w:rsidRPr="007F5C11" w14:paraId="158AB55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ABDEE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DAC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693F78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759</w:t>
            </w:r>
          </w:p>
        </w:tc>
      </w:tr>
      <w:tr w:rsidR="004D54FF" w:rsidRPr="007F5C11" w14:paraId="56756E6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55B2A7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DAC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578CDA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65</w:t>
            </w:r>
          </w:p>
        </w:tc>
      </w:tr>
      <w:tr w:rsidR="004D54FF" w:rsidRPr="007F5C11" w14:paraId="6D216EE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21877B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EPACAM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FB5D10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0296</w:t>
            </w:r>
          </w:p>
        </w:tc>
      </w:tr>
      <w:tr w:rsidR="004D54FF" w:rsidRPr="007F5C11" w14:paraId="2D9C113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6A99BC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JURP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3CA93F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355</w:t>
            </w:r>
          </w:p>
        </w:tc>
      </w:tr>
      <w:tr w:rsidR="004D54FF" w:rsidRPr="007F5C11" w14:paraId="13393C3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4CA58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IVE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276D0E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096</w:t>
            </w:r>
          </w:p>
        </w:tc>
      </w:tr>
      <w:tr w:rsidR="004D54FF" w:rsidRPr="007F5C11" w14:paraId="45EB405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C794A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K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49D69A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01</w:t>
            </w:r>
          </w:p>
        </w:tc>
      </w:tr>
      <w:tr w:rsidR="004D54FF" w:rsidRPr="007F5C11" w14:paraId="0F39D67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0F986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MGB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A558E1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146</w:t>
            </w:r>
          </w:p>
        </w:tc>
      </w:tr>
      <w:tr w:rsidR="004D54FF" w:rsidRPr="007F5C11" w14:paraId="5A040B9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8E5443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RAS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E7783B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265</w:t>
            </w:r>
          </w:p>
        </w:tc>
      </w:tr>
      <w:tr w:rsidR="004D54FF" w:rsidRPr="007F5C11" w14:paraId="1862B6A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83DAE7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PA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15A184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09</w:t>
            </w:r>
          </w:p>
        </w:tc>
      </w:tr>
      <w:tr w:rsidR="004D54FF" w:rsidRPr="007F5C11" w14:paraId="05D854E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063AD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SPB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00B8AC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16</w:t>
            </w:r>
          </w:p>
        </w:tc>
      </w:tr>
      <w:tr w:rsidR="004D54FF" w:rsidRPr="007F5C11" w14:paraId="144942D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3EF78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D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5AA609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397</w:t>
            </w:r>
          </w:p>
        </w:tc>
      </w:tr>
      <w:tr w:rsidR="004D54FF" w:rsidRPr="007F5C11" w14:paraId="44AAA53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955FA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D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2849DE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00</w:t>
            </w:r>
          </w:p>
        </w:tc>
      </w:tr>
      <w:tr w:rsidR="004D54FF" w:rsidRPr="007F5C11" w14:paraId="602BE22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192452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FB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3744FF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84</w:t>
            </w:r>
          </w:p>
        </w:tc>
      </w:tr>
      <w:tr w:rsidR="004D54FF" w:rsidRPr="007F5C11" w14:paraId="0A5AC66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E8F2FC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FNG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628E80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58</w:t>
            </w:r>
          </w:p>
        </w:tc>
      </w:tr>
      <w:tr w:rsidR="004D54FF" w:rsidRPr="007F5C11" w14:paraId="74CA5EE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7A90D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FBP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41495F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86</w:t>
            </w:r>
          </w:p>
        </w:tc>
      </w:tr>
      <w:tr w:rsidR="004D54FF" w:rsidRPr="007F5C11" w14:paraId="28B2293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A8926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FBP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80526E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89</w:t>
            </w:r>
          </w:p>
        </w:tc>
      </w:tr>
      <w:tr w:rsidR="004D54FF" w:rsidRPr="007F5C11" w14:paraId="167ACB2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E3C66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GFBP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E3FF3D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488</w:t>
            </w:r>
          </w:p>
        </w:tc>
      </w:tr>
      <w:tr w:rsidR="004D54FF" w:rsidRPr="007F5C11" w14:paraId="25D17D6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FCFC87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1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14B6E4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52</w:t>
            </w:r>
          </w:p>
        </w:tc>
      </w:tr>
      <w:tr w:rsidR="004D54FF" w:rsidRPr="007F5C11" w14:paraId="0E98938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C5487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L8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B7ABC5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576</w:t>
            </w:r>
          </w:p>
        </w:tc>
      </w:tr>
      <w:tr w:rsidR="004D54FF" w:rsidRPr="007F5C11" w14:paraId="2D6FC7B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E614D4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G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5DF954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21</w:t>
            </w:r>
          </w:p>
        </w:tc>
      </w:tr>
      <w:tr w:rsidR="004D54FF" w:rsidRPr="007F5C11" w14:paraId="11C118B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44DDDB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NG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A40C48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22</w:t>
            </w:r>
          </w:p>
        </w:tc>
      </w:tr>
      <w:tr w:rsidR="004D54FF" w:rsidRPr="007F5C11" w14:paraId="4F124A7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7DEB10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RF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53A0D0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61</w:t>
            </w:r>
          </w:p>
        </w:tc>
      </w:tr>
      <w:tr w:rsidR="004D54FF" w:rsidRPr="007F5C11" w14:paraId="27A2C69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C076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RF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1A0247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63</w:t>
            </w:r>
          </w:p>
        </w:tc>
      </w:tr>
      <w:tr w:rsidR="004D54FF" w:rsidRPr="007F5C11" w14:paraId="304AB98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A84F1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RF7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5EFEC5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65</w:t>
            </w:r>
          </w:p>
        </w:tc>
      </w:tr>
      <w:tr w:rsidR="004D54FF" w:rsidRPr="007F5C11" w14:paraId="52E66F6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DBBFD1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P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FE8D95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05</w:t>
            </w:r>
          </w:p>
        </w:tc>
      </w:tr>
      <w:tr w:rsidR="004D54FF" w:rsidRPr="007F5C11" w14:paraId="0318704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4C1D2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GB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C083CF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691</w:t>
            </w:r>
          </w:p>
        </w:tc>
      </w:tr>
      <w:tr w:rsidR="004D54FF" w:rsidRPr="007F5C11" w14:paraId="28028C3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B9840B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PK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AF8708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07</w:t>
            </w:r>
          </w:p>
        </w:tc>
      </w:tr>
      <w:tr w:rsidR="004D54FF" w:rsidRPr="007F5C11" w14:paraId="1184694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4C90BD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ITSN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FD8215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618</w:t>
            </w:r>
          </w:p>
        </w:tc>
      </w:tr>
      <w:tr w:rsidR="004D54FF" w:rsidRPr="007F5C11" w14:paraId="1163C01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C71AF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CNJ1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4613CB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768</w:t>
            </w:r>
          </w:p>
        </w:tc>
      </w:tr>
      <w:tr w:rsidR="004D54FF" w:rsidRPr="007F5C11" w14:paraId="654D2D6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ACC998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DM4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2BB1B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682</w:t>
            </w:r>
          </w:p>
        </w:tc>
      </w:tr>
      <w:tr w:rsidR="004D54FF" w:rsidRPr="007F5C11" w14:paraId="2AF5187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CD4325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DM5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39C36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765</w:t>
            </w:r>
          </w:p>
        </w:tc>
      </w:tr>
      <w:tr w:rsidR="004D54FF" w:rsidRPr="007F5C11" w14:paraId="1B76393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7B76CD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IAA152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2D61F2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650</w:t>
            </w:r>
          </w:p>
        </w:tc>
      </w:tr>
      <w:tr w:rsidR="004D54FF" w:rsidRPr="007F5C11" w14:paraId="3716170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7CE9C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L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021ADD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365</w:t>
            </w:r>
          </w:p>
        </w:tc>
      </w:tr>
      <w:tr w:rsidR="004D54FF" w:rsidRPr="007F5C11" w14:paraId="5F9CE4E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7F055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KSR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4FBEC1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3455</w:t>
            </w:r>
          </w:p>
        </w:tc>
      </w:tr>
      <w:tr w:rsidR="004D54FF" w:rsidRPr="007F5C11" w14:paraId="6A73E51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10654C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ATS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AEE13A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113</w:t>
            </w:r>
          </w:p>
        </w:tc>
      </w:tr>
      <w:tr w:rsidR="004D54FF" w:rsidRPr="007F5C11" w14:paraId="3F9DEC7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B27DEB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EO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3982A5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3169</w:t>
            </w:r>
          </w:p>
        </w:tc>
      </w:tr>
      <w:tr w:rsidR="004D54FF" w:rsidRPr="007F5C11" w14:paraId="4636216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885009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GALS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174BAF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58</w:t>
            </w:r>
          </w:p>
        </w:tc>
      </w:tr>
      <w:tr w:rsidR="004D54FF" w:rsidRPr="007F5C11" w14:paraId="541BEA9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5AB32D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MA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3C97F0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474</w:t>
            </w:r>
          </w:p>
        </w:tc>
      </w:tr>
      <w:tr w:rsidR="004D54FF" w:rsidRPr="007F5C11" w14:paraId="27E4BC0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E04818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LIM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DE9A82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984</w:t>
            </w:r>
          </w:p>
        </w:tc>
      </w:tr>
      <w:tr w:rsidR="004D54FF" w:rsidRPr="007F5C11" w14:paraId="0FA8E31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D0E4CE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GEA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8A93D7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01</w:t>
            </w:r>
          </w:p>
        </w:tc>
      </w:tr>
      <w:tr w:rsidR="004D54FF" w:rsidRPr="007F5C11" w14:paraId="0CCB808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D1DAF5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GOH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DD8F3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16</w:t>
            </w:r>
          </w:p>
        </w:tc>
      </w:tr>
      <w:tr w:rsidR="004D54FF" w:rsidRPr="007F5C11" w14:paraId="79692B7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0D9AB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D2L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2F4839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085</w:t>
            </w:r>
          </w:p>
        </w:tc>
      </w:tr>
      <w:tr w:rsidR="004D54FF" w:rsidRPr="007F5C11" w14:paraId="2AC4C1F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B57ED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GOH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7D03D1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110</w:t>
            </w:r>
          </w:p>
        </w:tc>
      </w:tr>
      <w:tr w:rsidR="004D54FF" w:rsidRPr="007F5C11" w14:paraId="4C55B56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532C4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2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6D6750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04</w:t>
            </w:r>
          </w:p>
        </w:tc>
      </w:tr>
      <w:tr w:rsidR="004D54FF" w:rsidRPr="007F5C11" w14:paraId="014A787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F1D6BB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2K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6BB0F6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06</w:t>
            </w:r>
          </w:p>
        </w:tc>
      </w:tr>
      <w:tr w:rsidR="004D54FF" w:rsidRPr="007F5C11" w14:paraId="35E1D0A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FB96D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2K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ED67F6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05</w:t>
            </w:r>
          </w:p>
        </w:tc>
      </w:tr>
      <w:tr w:rsidR="004D54FF" w:rsidRPr="007F5C11" w14:paraId="3F7BFAA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30F0E4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2K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3A4AC8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08</w:t>
            </w:r>
          </w:p>
        </w:tc>
      </w:tr>
      <w:tr w:rsidR="004D54FF" w:rsidRPr="007F5C11" w14:paraId="4FF7FE5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4CC92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3K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6CE35F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064</w:t>
            </w:r>
          </w:p>
        </w:tc>
      </w:tr>
      <w:tr w:rsidR="004D54FF" w:rsidRPr="007F5C11" w14:paraId="0079A89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7E46A3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2K7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0CC162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09</w:t>
            </w:r>
          </w:p>
        </w:tc>
      </w:tr>
      <w:tr w:rsidR="004D54FF" w:rsidRPr="007F5C11" w14:paraId="0F9CBE2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644551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4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681E0E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184</w:t>
            </w:r>
          </w:p>
        </w:tc>
      </w:tr>
      <w:tr w:rsidR="004D54FF" w:rsidRPr="007F5C11" w14:paraId="7776A86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38A52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3K7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724BD1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885</w:t>
            </w:r>
          </w:p>
        </w:tc>
      </w:tr>
      <w:tr w:rsidR="004D54FF" w:rsidRPr="007F5C11" w14:paraId="56BAD59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26F56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K1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7A1014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300</w:t>
            </w:r>
          </w:p>
        </w:tc>
      </w:tr>
      <w:tr w:rsidR="004D54FF" w:rsidRPr="007F5C11" w14:paraId="712F132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A1B33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KAPK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E64196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550</w:t>
            </w:r>
          </w:p>
        </w:tc>
      </w:tr>
      <w:tr w:rsidR="004D54FF" w:rsidRPr="007F5C11" w14:paraId="6D71B7B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5FF9D3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-Mar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A3FD24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708</w:t>
            </w:r>
          </w:p>
        </w:tc>
      </w:tr>
      <w:tr w:rsidR="004D54FF" w:rsidRPr="007F5C11" w14:paraId="071DA1C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A1D8D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PK1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208CFE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32</w:t>
            </w:r>
          </w:p>
        </w:tc>
      </w:tr>
      <w:tr w:rsidR="004D54FF" w:rsidRPr="007F5C11" w14:paraId="2EDF0DE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D4DBC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ST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EFF9AB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983</w:t>
            </w:r>
          </w:p>
        </w:tc>
      </w:tr>
      <w:tr w:rsidR="004D54FF" w:rsidRPr="007F5C11" w14:paraId="0BAC7C5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257CB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AT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F2F110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45</w:t>
            </w:r>
          </w:p>
        </w:tc>
      </w:tr>
      <w:tr w:rsidR="004D54FF" w:rsidRPr="007F5C11" w14:paraId="608193C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2A6CF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CL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DA43B3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70</w:t>
            </w:r>
          </w:p>
        </w:tc>
      </w:tr>
      <w:tr w:rsidR="004D54FF" w:rsidRPr="007F5C11" w14:paraId="5946A5A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61067A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DH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E66653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190</w:t>
            </w:r>
          </w:p>
        </w:tc>
      </w:tr>
      <w:tr w:rsidR="004D54FF" w:rsidRPr="007F5C11" w14:paraId="6E037D4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4D14D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CRS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6253F8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445</w:t>
            </w:r>
          </w:p>
        </w:tc>
      </w:tr>
      <w:tr w:rsidR="004D54FF" w:rsidRPr="007F5C11" w14:paraId="23CE0BA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E9049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ECP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4614CD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204</w:t>
            </w:r>
          </w:p>
        </w:tc>
      </w:tr>
      <w:tr w:rsidR="004D54FF" w:rsidRPr="007F5C11" w14:paraId="0D789EF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2A2ECC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B3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F633F1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26308</w:t>
            </w:r>
          </w:p>
        </w:tc>
      </w:tr>
      <w:tr w:rsidR="004D54FF" w:rsidRPr="007F5C11" w14:paraId="755EA61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77821E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MP9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6B8AA0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318</w:t>
            </w:r>
          </w:p>
        </w:tc>
      </w:tr>
      <w:tr w:rsidR="004D54FF" w:rsidRPr="007F5C11" w14:paraId="54D50A7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B17270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RC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2424EC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515</w:t>
            </w:r>
          </w:p>
        </w:tc>
      </w:tr>
      <w:tr w:rsidR="004D54FF" w:rsidRPr="007F5C11" w14:paraId="301D9CC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FEB5A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RF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58C3D6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934</w:t>
            </w:r>
          </w:p>
        </w:tc>
      </w:tr>
      <w:tr w:rsidR="004D54FF" w:rsidRPr="007F5C11" w14:paraId="18052EC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B141C6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XD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D92E91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608</w:t>
            </w:r>
          </w:p>
        </w:tc>
      </w:tr>
      <w:tr w:rsidR="004D54FF" w:rsidRPr="007F5C11" w14:paraId="65F4884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9E0B28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V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C2DD94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598</w:t>
            </w:r>
          </w:p>
        </w:tc>
      </w:tr>
      <w:tr w:rsidR="004D54FF" w:rsidRPr="007F5C11" w14:paraId="63E2351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11BDFD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C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566CD6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09</w:t>
            </w:r>
          </w:p>
        </w:tc>
      </w:tr>
      <w:tr w:rsidR="004D54FF" w:rsidRPr="007F5C11" w14:paraId="602658F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1BA34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YL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75482A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638</w:t>
            </w:r>
          </w:p>
        </w:tc>
      </w:tr>
      <w:tr w:rsidR="004D54FF" w:rsidRPr="007F5C11" w14:paraId="65ADCDE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A2F594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AD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5804A4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5220</w:t>
            </w:r>
          </w:p>
        </w:tc>
      </w:tr>
      <w:tr w:rsidR="004D54FF" w:rsidRPr="007F5C11" w14:paraId="69044F6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C0B71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ANOG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73BB7B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923</w:t>
            </w:r>
          </w:p>
        </w:tc>
      </w:tr>
      <w:tr w:rsidR="004D54FF" w:rsidRPr="007F5C11" w14:paraId="6E1012A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566434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DRG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F2F20F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397</w:t>
            </w:r>
          </w:p>
        </w:tc>
      </w:tr>
      <w:tr w:rsidR="004D54FF" w:rsidRPr="007F5C11" w14:paraId="538F8E0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9A8344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4E9AC9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50</w:t>
            </w:r>
          </w:p>
        </w:tc>
      </w:tr>
      <w:tr w:rsidR="004D54FF" w:rsidRPr="007F5C11" w14:paraId="5B91F6A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549571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K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99F33C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87</w:t>
            </w:r>
          </w:p>
        </w:tc>
      </w:tr>
      <w:tr w:rsidR="004D54FF" w:rsidRPr="007F5C11" w14:paraId="2F6FF7A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9B0B96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EK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BC4FEC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783</w:t>
            </w:r>
          </w:p>
        </w:tc>
      </w:tr>
      <w:tr w:rsidR="004D54FF" w:rsidRPr="007F5C11" w14:paraId="10E5E9F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57BD0A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FE2L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A0159F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780</w:t>
            </w:r>
          </w:p>
        </w:tc>
      </w:tr>
      <w:tr w:rsidR="004D54FF" w:rsidRPr="007F5C11" w14:paraId="4A3E38D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F4EA01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INJ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6619FD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14</w:t>
            </w:r>
          </w:p>
        </w:tc>
      </w:tr>
      <w:tr w:rsidR="004D54FF" w:rsidRPr="007F5C11" w14:paraId="1F93129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16CD3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TCH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5CAC92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4854</w:t>
            </w:r>
          </w:p>
        </w:tc>
      </w:tr>
      <w:tr w:rsidR="004D54FF" w:rsidRPr="007F5C11" w14:paraId="05A801C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83DF52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OX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BF2335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507</w:t>
            </w:r>
          </w:p>
        </w:tc>
      </w:tr>
      <w:tr w:rsidR="004D54FF" w:rsidRPr="007F5C11" w14:paraId="1A24B49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958BDC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R2E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C74711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01</w:t>
            </w:r>
          </w:p>
        </w:tc>
      </w:tr>
      <w:tr w:rsidR="004D54FF" w:rsidRPr="007F5C11" w14:paraId="7B05DF7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D2FCD5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TN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DE5FC1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277</w:t>
            </w:r>
          </w:p>
        </w:tc>
      </w:tr>
      <w:tr w:rsidR="004D54FF" w:rsidRPr="007F5C11" w14:paraId="4330B6D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B5BC17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NUA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A1999D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891</w:t>
            </w:r>
          </w:p>
        </w:tc>
      </w:tr>
      <w:tr w:rsidR="004D54FF" w:rsidRPr="007F5C11" w14:paraId="12CB7E2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E3EE4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OTX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938601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15</w:t>
            </w:r>
          </w:p>
        </w:tc>
      </w:tr>
      <w:tr w:rsidR="004D54FF" w:rsidRPr="007F5C11" w14:paraId="4C00E66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3B3FE5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3H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B31AE8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175</w:t>
            </w:r>
          </w:p>
        </w:tc>
      </w:tr>
      <w:tr w:rsidR="004D54FF" w:rsidRPr="007F5C11" w14:paraId="5E3A221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93DF3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TZ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8E682F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598</w:t>
            </w:r>
          </w:p>
        </w:tc>
      </w:tr>
      <w:tr w:rsidR="004D54FF" w:rsidRPr="007F5C11" w14:paraId="6882694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73B356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AK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57BC6B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98</w:t>
            </w:r>
          </w:p>
        </w:tc>
      </w:tr>
      <w:tr w:rsidR="004D54FF" w:rsidRPr="007F5C11" w14:paraId="6F5A4BC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E0D1DE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BRM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842379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193</w:t>
            </w:r>
          </w:p>
        </w:tc>
      </w:tr>
      <w:tr w:rsidR="004D54FF" w:rsidRPr="007F5C11" w14:paraId="1767B1B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1A018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CGF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EB9C28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703</w:t>
            </w:r>
          </w:p>
        </w:tc>
      </w:tr>
      <w:tr w:rsidR="004D54FF" w:rsidRPr="007F5C11" w14:paraId="4F21BF7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018C38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CD10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112891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235</w:t>
            </w:r>
          </w:p>
        </w:tc>
      </w:tr>
      <w:tr w:rsidR="004D54FF" w:rsidRPr="007F5C11" w14:paraId="5B521C7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CBA779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IK1L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889D8E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49420</w:t>
            </w:r>
          </w:p>
        </w:tc>
      </w:tr>
      <w:tr w:rsidR="004D54FF" w:rsidRPr="007F5C11" w14:paraId="38A468A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1AA3E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ZD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10F726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037</w:t>
            </w:r>
          </w:p>
        </w:tc>
      </w:tr>
      <w:tr w:rsidR="004D54FF" w:rsidRPr="007F5C11" w14:paraId="1FEE41F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64EBD7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DP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5C70A9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70</w:t>
            </w:r>
          </w:p>
        </w:tc>
      </w:tr>
      <w:tr w:rsidR="004D54FF" w:rsidRPr="007F5C11" w14:paraId="621C8FD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644A1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B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C7A124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37</w:t>
            </w:r>
          </w:p>
        </w:tc>
      </w:tr>
      <w:tr w:rsidR="004D54FF" w:rsidRPr="007F5C11" w14:paraId="7527827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CC7786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EX19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B63224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824</w:t>
            </w:r>
          </w:p>
        </w:tc>
      </w:tr>
      <w:tr w:rsidR="004D54FF" w:rsidRPr="007F5C11" w14:paraId="2A9C0FD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C50CA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IAS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D838BE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588</w:t>
            </w:r>
          </w:p>
        </w:tc>
      </w:tr>
      <w:tr w:rsidR="004D54FF" w:rsidRPr="007F5C11" w14:paraId="090CC5F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0177D0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IK3R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025111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533</w:t>
            </w:r>
          </w:p>
        </w:tc>
      </w:tr>
      <w:tr w:rsidR="004D54FF" w:rsidRPr="007F5C11" w14:paraId="7548448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137A2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IK3C2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84334A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86</w:t>
            </w:r>
          </w:p>
        </w:tc>
      </w:tr>
      <w:tr w:rsidR="004D54FF" w:rsidRPr="007F5C11" w14:paraId="45B5EC9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07B03E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IM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A50B82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292</w:t>
            </w:r>
          </w:p>
        </w:tc>
      </w:tr>
      <w:tr w:rsidR="004D54FF" w:rsidRPr="007F5C11" w14:paraId="527CC88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F43163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LA2R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BB7BA8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2925</w:t>
            </w:r>
          </w:p>
        </w:tc>
      </w:tr>
      <w:tr w:rsidR="004D54FF" w:rsidRPr="007F5C11" w14:paraId="6DF7A7C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826C9E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KM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31B6B7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15</w:t>
            </w:r>
          </w:p>
        </w:tc>
      </w:tr>
      <w:tr w:rsidR="004D54FF" w:rsidRPr="007F5C11" w14:paraId="7CB1CC1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ED33F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ML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6EEA80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371</w:t>
            </w:r>
          </w:p>
        </w:tc>
      </w:tr>
      <w:tr w:rsidR="004D54FF" w:rsidRPr="007F5C11" w14:paraId="31BA5B5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BEF989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NPT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1BE045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7178</w:t>
            </w:r>
          </w:p>
        </w:tc>
      </w:tr>
      <w:tr w:rsidR="004D54FF" w:rsidRPr="007F5C11" w14:paraId="372DD03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50217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MV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E20461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654</w:t>
            </w:r>
          </w:p>
        </w:tc>
      </w:tr>
      <w:tr w:rsidR="004D54FF" w:rsidRPr="007F5C11" w14:paraId="2AA9741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399FBE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T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56123D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5913</w:t>
            </w:r>
          </w:p>
        </w:tc>
      </w:tr>
      <w:tr w:rsidR="004D54FF" w:rsidRPr="007F5C11" w14:paraId="5B0E315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1D7164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OU5F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37E9B0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60</w:t>
            </w:r>
          </w:p>
        </w:tc>
      </w:tr>
      <w:tr w:rsidR="004D54FF" w:rsidRPr="007F5C11" w14:paraId="0B1C557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A87895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PM1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CAC5A9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95</w:t>
            </w:r>
          </w:p>
        </w:tc>
      </w:tr>
      <w:tr w:rsidR="004D54FF" w:rsidRPr="007F5C11" w14:paraId="4185996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90733F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PM1D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462132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493</w:t>
            </w:r>
          </w:p>
        </w:tc>
      </w:tr>
      <w:tr w:rsidR="004D54FF" w:rsidRPr="007F5C11" w14:paraId="427659A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D5A12C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MT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38E3AE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170</w:t>
            </w:r>
          </w:p>
        </w:tc>
      </w:tr>
      <w:tr w:rsidR="004D54FF" w:rsidRPr="007F5C11" w14:paraId="1BA25A3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15A3C2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KCH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DC3626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83</w:t>
            </w:r>
          </w:p>
        </w:tc>
      </w:tr>
      <w:tr w:rsidR="004D54FF" w:rsidRPr="007F5C11" w14:paraId="7914390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E6BB93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KCD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5AC2BA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580</w:t>
            </w:r>
          </w:p>
        </w:tc>
      </w:tr>
      <w:tr w:rsidR="004D54FF" w:rsidRPr="007F5C11" w14:paraId="056FBEE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7DCAFB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OX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84CCD6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29</w:t>
            </w:r>
          </w:p>
        </w:tc>
      </w:tr>
      <w:tr w:rsidR="004D54FF" w:rsidRPr="007F5C11" w14:paraId="26D2491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AFC8F3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RPF19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610351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339</w:t>
            </w:r>
          </w:p>
        </w:tc>
      </w:tr>
      <w:tr w:rsidR="004D54FF" w:rsidRPr="007F5C11" w14:paraId="566BCA3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C4BC47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SMB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1BDB8E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693</w:t>
            </w:r>
          </w:p>
        </w:tc>
      </w:tr>
      <w:tr w:rsidR="004D54FF" w:rsidRPr="007F5C11" w14:paraId="3E9345B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03883D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RF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326478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4119</w:t>
            </w:r>
          </w:p>
        </w:tc>
      </w:tr>
      <w:tr w:rsidR="004D54FF" w:rsidRPr="007F5C11" w14:paraId="0896771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2E6316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TTG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4017FF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232</w:t>
            </w:r>
          </w:p>
        </w:tc>
      </w:tr>
      <w:tr w:rsidR="004D54FF" w:rsidRPr="007F5C11" w14:paraId="25E56A6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F63000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PSMD1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404C42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213</w:t>
            </w:r>
          </w:p>
        </w:tc>
      </w:tr>
      <w:tr w:rsidR="004D54FF" w:rsidRPr="007F5C11" w14:paraId="19255B2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2EC1C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D2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5CD1ED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885</w:t>
            </w:r>
          </w:p>
        </w:tc>
      </w:tr>
      <w:tr w:rsidR="004D54FF" w:rsidRPr="007F5C11" w14:paraId="78BFEFC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926A55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AF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AA28B1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894</w:t>
            </w:r>
          </w:p>
        </w:tc>
      </w:tr>
      <w:tr w:rsidR="004D54FF" w:rsidRPr="007F5C11" w14:paraId="61F28B5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65EF5D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B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409403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25</w:t>
            </w:r>
          </w:p>
        </w:tc>
      </w:tr>
      <w:tr w:rsidR="004D54FF" w:rsidRPr="007F5C11" w14:paraId="65FBC2D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D7D23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BP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2A81A0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48</w:t>
            </w:r>
          </w:p>
        </w:tc>
      </w:tr>
      <w:tr w:rsidR="004D54FF" w:rsidRPr="007F5C11" w14:paraId="7081B5A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66F218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BX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065127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978</w:t>
            </w:r>
          </w:p>
        </w:tc>
      </w:tr>
      <w:tr w:rsidR="004D54FF" w:rsidRPr="007F5C11" w14:paraId="7C902F0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B225C2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NASEL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03501B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041</w:t>
            </w:r>
          </w:p>
        </w:tc>
      </w:tr>
      <w:tr w:rsidR="004D54FF" w:rsidRPr="007F5C11" w14:paraId="7820A63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26A414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PS6KA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156C06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330</w:t>
            </w:r>
          </w:p>
        </w:tc>
      </w:tr>
      <w:tr w:rsidR="004D54FF" w:rsidRPr="007F5C11" w14:paraId="6EB0DEA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7960BB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SL1D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24C283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6156</w:t>
            </w:r>
          </w:p>
        </w:tc>
      </w:tr>
      <w:tr w:rsidR="004D54FF" w:rsidRPr="007F5C11" w14:paraId="74862D1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5A06D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UNX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2C4D75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61</w:t>
            </w:r>
          </w:p>
        </w:tc>
      </w:tr>
      <w:tr w:rsidR="004D54FF" w:rsidRPr="007F5C11" w14:paraId="6244520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A7DFC8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UVBL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E4D305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856</w:t>
            </w:r>
          </w:p>
        </w:tc>
      </w:tr>
      <w:tr w:rsidR="004D54FF" w:rsidRPr="007F5C11" w14:paraId="02FFF92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20B708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BE95F7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9843</w:t>
            </w:r>
          </w:p>
        </w:tc>
      </w:tr>
      <w:tr w:rsidR="004D54FF" w:rsidRPr="007F5C11" w14:paraId="5E9442D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105108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P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A56CA1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9343</w:t>
            </w:r>
          </w:p>
        </w:tc>
      </w:tr>
      <w:tr w:rsidR="004D54FF" w:rsidRPr="007F5C11" w14:paraId="09CA44F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D5854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NP7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265E33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7337</w:t>
            </w:r>
          </w:p>
        </w:tc>
      </w:tr>
      <w:tr w:rsidR="004D54FF" w:rsidRPr="007F5C11" w14:paraId="21DF2DC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FC39F7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ERPINE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EC9E18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054</w:t>
            </w:r>
          </w:p>
        </w:tc>
      </w:tr>
      <w:tr w:rsidR="004D54FF" w:rsidRPr="007F5C11" w14:paraId="0E60563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9EBE47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FN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9A8736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10</w:t>
            </w:r>
          </w:p>
        </w:tc>
      </w:tr>
      <w:tr w:rsidR="004D54FF" w:rsidRPr="007F5C11" w14:paraId="3193BA4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D94CD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B66609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50094</w:t>
            </w:r>
          </w:p>
        </w:tc>
      </w:tr>
      <w:tr w:rsidR="004D54FF" w:rsidRPr="007F5C11" w14:paraId="38694EF4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B5DE53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GK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C2F94B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46</w:t>
            </w:r>
          </w:p>
        </w:tc>
      </w:tr>
      <w:tr w:rsidR="004D54FF" w:rsidRPr="007F5C11" w14:paraId="26EF78F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B06C70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N3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E0D151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309</w:t>
            </w:r>
          </w:p>
        </w:tc>
      </w:tr>
      <w:tr w:rsidR="004D54FF" w:rsidRPr="007F5C11" w14:paraId="215137B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BFF57A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RT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DD2213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411</w:t>
            </w:r>
          </w:p>
        </w:tc>
      </w:tr>
      <w:tr w:rsidR="004D54FF" w:rsidRPr="007F5C11" w14:paraId="5706B23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D411B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RT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9B7B0C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548</w:t>
            </w:r>
          </w:p>
        </w:tc>
      </w:tr>
      <w:tr w:rsidR="004D54FF" w:rsidRPr="007F5C11" w14:paraId="028878B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6EED61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IX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3983DD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95</w:t>
            </w:r>
          </w:p>
        </w:tc>
      </w:tr>
      <w:tr w:rsidR="004D54FF" w:rsidRPr="007F5C11" w14:paraId="21B27BC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88C76C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13A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FB65A4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849</w:t>
            </w:r>
          </w:p>
        </w:tc>
      </w:tr>
      <w:tr w:rsidR="004D54FF" w:rsidRPr="007F5C11" w14:paraId="254307C7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42A82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16A7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338CDF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194</w:t>
            </w:r>
          </w:p>
        </w:tc>
      </w:tr>
      <w:tr w:rsidR="004D54FF" w:rsidRPr="007F5C11" w14:paraId="0E71EBF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78E1ED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MARCA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2428EE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597</w:t>
            </w:r>
          </w:p>
        </w:tc>
      </w:tr>
      <w:tr w:rsidR="004D54FF" w:rsidRPr="007F5C11" w14:paraId="163149C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775D9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MG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54D6BE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3049</w:t>
            </w:r>
          </w:p>
        </w:tc>
      </w:tr>
      <w:tr w:rsidR="004D54FF" w:rsidRPr="007F5C11" w14:paraId="303F4A5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BE8D88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MARCB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EC7561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598</w:t>
            </w:r>
          </w:p>
        </w:tc>
      </w:tr>
      <w:tr w:rsidR="004D54FF" w:rsidRPr="007F5C11" w14:paraId="6AE6467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712A64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MURF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18087C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750</w:t>
            </w:r>
          </w:p>
        </w:tc>
      </w:tr>
      <w:tr w:rsidR="004D54FF" w:rsidRPr="007F5C11" w14:paraId="1208930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F2A4DA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NAI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4F0B97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15</w:t>
            </w:r>
          </w:p>
        </w:tc>
      </w:tr>
      <w:tr w:rsidR="004D54FF" w:rsidRPr="007F5C11" w14:paraId="4268496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FD4A3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CS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915BFB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651</w:t>
            </w:r>
          </w:p>
        </w:tc>
      </w:tr>
      <w:tr w:rsidR="004D54FF" w:rsidRPr="007F5C11" w14:paraId="4F8596A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5D5260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D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D1F943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47</w:t>
            </w:r>
          </w:p>
        </w:tc>
      </w:tr>
      <w:tr w:rsidR="004D54FF" w:rsidRPr="007F5C11" w14:paraId="19776B8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F1B05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RBS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D0665A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470</w:t>
            </w:r>
          </w:p>
        </w:tc>
      </w:tr>
      <w:tr w:rsidR="004D54FF" w:rsidRPr="007F5C11" w14:paraId="7AC9513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65C19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X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BBF73C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57</w:t>
            </w:r>
          </w:p>
        </w:tc>
      </w:tr>
      <w:tr w:rsidR="004D54FF" w:rsidRPr="007F5C11" w14:paraId="219AD31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83C8BC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IN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5CA6BE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927</w:t>
            </w:r>
          </w:p>
        </w:tc>
      </w:tr>
      <w:tr w:rsidR="004D54FF" w:rsidRPr="007F5C11" w14:paraId="0B6A3DC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B9FEB9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OX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11E1DC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60</w:t>
            </w:r>
          </w:p>
        </w:tc>
      </w:tr>
      <w:tr w:rsidR="004D54FF" w:rsidRPr="007F5C11" w14:paraId="24A6617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5D0E24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984546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667</w:t>
            </w:r>
          </w:p>
        </w:tc>
      </w:tr>
      <w:tr w:rsidR="004D54FF" w:rsidRPr="007F5C11" w14:paraId="1939FA1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DF4C8C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POP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2C6370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405</w:t>
            </w:r>
          </w:p>
        </w:tc>
      </w:tr>
      <w:tr w:rsidR="004D54FF" w:rsidRPr="007F5C11" w14:paraId="2888956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03CD39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RC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88E5CB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14</w:t>
            </w:r>
          </w:p>
        </w:tc>
      </w:tr>
      <w:tr w:rsidR="004D54FF" w:rsidRPr="007F5C11" w14:paraId="02435DC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AD95D7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REBF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FE3D3D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20</w:t>
            </w:r>
          </w:p>
        </w:tc>
      </w:tr>
      <w:tr w:rsidR="004D54FF" w:rsidRPr="007F5C11" w14:paraId="213F3D6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6D71D11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RSF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26E6C5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26</w:t>
            </w:r>
          </w:p>
        </w:tc>
      </w:tr>
      <w:tr w:rsidR="004D54FF" w:rsidRPr="007F5C11" w14:paraId="372D39E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223F65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AT5B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8AEDBA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777</w:t>
            </w:r>
          </w:p>
        </w:tc>
      </w:tr>
      <w:tr w:rsidR="004D54FF" w:rsidRPr="007F5C11" w14:paraId="332FF82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D145C5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K32C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128541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82974</w:t>
            </w:r>
          </w:p>
        </w:tc>
      </w:tr>
      <w:tr w:rsidR="004D54FF" w:rsidRPr="007F5C11" w14:paraId="2BB8476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250211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TK40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711AA1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3931</w:t>
            </w:r>
          </w:p>
        </w:tc>
      </w:tr>
      <w:tr w:rsidR="004D54FF" w:rsidRPr="007F5C11" w14:paraId="191B222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797C94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UPT5H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5109B1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829</w:t>
            </w:r>
          </w:p>
        </w:tc>
      </w:tr>
      <w:tr w:rsidR="004D54FF" w:rsidRPr="007F5C11" w14:paraId="130790C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0F995E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YK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1F9463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850</w:t>
            </w:r>
          </w:p>
        </w:tc>
      </w:tr>
      <w:tr w:rsidR="004D54FF" w:rsidRPr="007F5C11" w14:paraId="1B7AA64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449481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CC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A5F0CC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460</w:t>
            </w:r>
          </w:p>
        </w:tc>
      </w:tr>
      <w:tr w:rsidR="004D54FF" w:rsidRPr="007F5C11" w14:paraId="3439504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B4AE10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ERC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2A738C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12</w:t>
            </w:r>
          </w:p>
        </w:tc>
      </w:tr>
      <w:tr w:rsidR="004D54FF" w:rsidRPr="007F5C11" w14:paraId="431FF9A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5CA946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BX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7AC2BF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909</w:t>
            </w:r>
          </w:p>
        </w:tc>
      </w:tr>
      <w:tr w:rsidR="004D54FF" w:rsidRPr="007F5C11" w14:paraId="43F99CD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CB846D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ERF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483810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14</w:t>
            </w:r>
          </w:p>
        </w:tc>
      </w:tr>
      <w:tr w:rsidR="004D54FF" w:rsidRPr="007F5C11" w14:paraId="4D3F944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A03DAB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ERT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0EBB30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15</w:t>
            </w:r>
          </w:p>
        </w:tc>
      </w:tr>
      <w:tr w:rsidR="004D54FF" w:rsidRPr="007F5C11" w14:paraId="3836ED6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B28D40B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FAP4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85B78D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23</w:t>
            </w:r>
          </w:p>
        </w:tc>
      </w:tr>
      <w:tr w:rsidR="004D54FF" w:rsidRPr="007F5C11" w14:paraId="6C7A5F2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E3F3FF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FD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B85F0F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27</w:t>
            </w:r>
          </w:p>
        </w:tc>
      </w:tr>
      <w:tr w:rsidR="004D54FF" w:rsidRPr="007F5C11" w14:paraId="5E239C2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DA1BEE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FB1I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124718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41</w:t>
            </w:r>
          </w:p>
        </w:tc>
      </w:tr>
      <w:tr w:rsidR="004D54FF" w:rsidRPr="007F5C11" w14:paraId="6D853B1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729B39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LR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5DCAA7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098</w:t>
            </w:r>
          </w:p>
        </w:tc>
      </w:tr>
      <w:tr w:rsidR="004D54FF" w:rsidRPr="007F5C11" w14:paraId="37A1E35A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B38348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MSB4X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644C76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14</w:t>
            </w:r>
          </w:p>
        </w:tc>
      </w:tr>
      <w:tr w:rsidR="004D54FF" w:rsidRPr="007F5C11" w14:paraId="4FC40228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89BCAF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NFSF1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BC716D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741</w:t>
            </w:r>
          </w:p>
        </w:tc>
      </w:tr>
      <w:tr w:rsidR="004D54FF" w:rsidRPr="007F5C11" w14:paraId="1D595FE9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D93A07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NFSF15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137F7FE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9966</w:t>
            </w:r>
          </w:p>
        </w:tc>
      </w:tr>
      <w:tr w:rsidR="004D54FF" w:rsidRPr="007F5C11" w14:paraId="35235D5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8C1359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O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73130A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50</w:t>
            </w:r>
          </w:p>
        </w:tc>
      </w:tr>
      <w:tr w:rsidR="004D54FF" w:rsidRPr="007F5C11" w14:paraId="40268FF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8C1A0B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P6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73F3D7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626</w:t>
            </w:r>
          </w:p>
        </w:tc>
      </w:tr>
      <w:tr w:rsidR="004D54FF" w:rsidRPr="007F5C11" w14:paraId="3417558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6CFED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PR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A798CB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75</w:t>
            </w:r>
          </w:p>
        </w:tc>
      </w:tr>
      <w:tr w:rsidR="004D54FF" w:rsidRPr="007F5C11" w14:paraId="2157BD0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E3976E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P5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D93921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157</w:t>
            </w:r>
          </w:p>
        </w:tc>
      </w:tr>
      <w:tr w:rsidR="004D54FF" w:rsidRPr="007F5C11" w14:paraId="7C6A060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DFC164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IM28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AEE8B7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155</w:t>
            </w:r>
          </w:p>
        </w:tc>
      </w:tr>
      <w:tr w:rsidR="004D54FF" w:rsidRPr="007F5C11" w14:paraId="622E1A5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A75857F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RPM8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98F1BE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9054</w:t>
            </w:r>
          </w:p>
        </w:tc>
      </w:tr>
      <w:tr w:rsidR="004D54FF" w:rsidRPr="007F5C11" w14:paraId="2E7C652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DB4BED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XN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3A0A0C0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95</w:t>
            </w:r>
          </w:p>
        </w:tc>
      </w:tr>
      <w:tr w:rsidR="004D54FF" w:rsidRPr="007F5C11" w14:paraId="1B8E75A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5413F4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XNIP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324F31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628</w:t>
            </w:r>
          </w:p>
        </w:tc>
      </w:tr>
      <w:tr w:rsidR="004D54FF" w:rsidRPr="007F5C11" w14:paraId="59B7BBAF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34529C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BTD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F61103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0019</w:t>
            </w:r>
          </w:p>
        </w:tc>
      </w:tr>
      <w:tr w:rsidR="004D54FF" w:rsidRPr="007F5C11" w14:paraId="17624B4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8A82121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YK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50BF92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297</w:t>
            </w:r>
          </w:p>
        </w:tc>
      </w:tr>
      <w:tr w:rsidR="004D54FF" w:rsidRPr="007F5C11" w14:paraId="747F30C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0EE8AC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ENTX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A4FDA8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7287</w:t>
            </w:r>
          </w:p>
        </w:tc>
      </w:tr>
      <w:tr w:rsidR="004D54FF" w:rsidRPr="007F5C11" w14:paraId="4362A21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E7F23ED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US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E9208A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398</w:t>
            </w:r>
          </w:p>
        </w:tc>
      </w:tr>
      <w:tr w:rsidR="004D54FF" w:rsidRPr="007F5C11" w14:paraId="6F86D1E6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F0576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EGFA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45582C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22</w:t>
            </w:r>
          </w:p>
        </w:tc>
      </w:tr>
      <w:tr w:rsidR="004D54FF" w:rsidRPr="007F5C11" w14:paraId="3323B385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22F5AF2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NT1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DC0A91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1384</w:t>
            </w:r>
          </w:p>
        </w:tc>
      </w:tr>
      <w:tr w:rsidR="004D54FF" w:rsidRPr="007F5C11" w14:paraId="02C277D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BAAB8D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NT2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F8169B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72</w:t>
            </w:r>
          </w:p>
        </w:tc>
      </w:tr>
      <w:tr w:rsidR="004D54FF" w:rsidRPr="007F5C11" w14:paraId="78C551EB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97D2AF4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RN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51E5D26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86</w:t>
            </w:r>
          </w:p>
        </w:tc>
      </w:tr>
      <w:tr w:rsidR="004D54FF" w:rsidRPr="007F5C11" w14:paraId="488F3AD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44E48D6C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T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F12353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490</w:t>
            </w:r>
          </w:p>
        </w:tc>
      </w:tr>
      <w:tr w:rsidR="004D54FF" w:rsidRPr="007F5C11" w14:paraId="66A131BE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D04F9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XAF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078A7B1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54739</w:t>
            </w:r>
          </w:p>
        </w:tc>
      </w:tr>
      <w:tr w:rsidR="004D54FF" w:rsidRPr="007F5C11" w14:paraId="5ECB4730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0FE20B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WW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4038D189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1059</w:t>
            </w:r>
          </w:p>
        </w:tc>
      </w:tr>
      <w:tr w:rsidR="004D54FF" w:rsidRPr="007F5C11" w14:paraId="59A0A092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776F526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AP1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9A77E2E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0413</w:t>
            </w:r>
          </w:p>
        </w:tc>
      </w:tr>
      <w:tr w:rsidR="004D54FF" w:rsidRPr="007F5C11" w14:paraId="2B922631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023CF688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YPEL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7CA6BB0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83719</w:t>
            </w:r>
          </w:p>
        </w:tc>
      </w:tr>
      <w:tr w:rsidR="004D54FF" w:rsidRPr="007F5C11" w14:paraId="0E7BAA1C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20CFFBE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FP36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65FF4EB7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538</w:t>
            </w:r>
          </w:p>
        </w:tc>
      </w:tr>
      <w:tr w:rsidR="004D54FF" w:rsidRPr="007F5C11" w14:paraId="3F26FE83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3939AFA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MAT3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7514EF23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64393</w:t>
            </w:r>
          </w:p>
        </w:tc>
      </w:tr>
      <w:tr w:rsidR="004D54FF" w:rsidRPr="007F5C11" w14:paraId="0A6C08AD" w14:textId="77777777" w:rsidTr="004D54FF">
        <w:trPr>
          <w:trHeight w:val="280"/>
        </w:trPr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55FEB78A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ZNF148</w:t>
            </w:r>
          </w:p>
        </w:tc>
        <w:tc>
          <w:tcPr>
            <w:tcW w:w="4240" w:type="dxa"/>
            <w:shd w:val="clear" w:color="auto" w:fill="auto"/>
            <w:noWrap/>
            <w:vAlign w:val="center"/>
            <w:hideMark/>
          </w:tcPr>
          <w:p w14:paraId="27D3FBB5" w14:textId="77777777" w:rsidR="004D54FF" w:rsidRPr="007F5C11" w:rsidRDefault="004D54FF" w:rsidP="004D54FF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7F5C1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7707</w:t>
            </w:r>
          </w:p>
        </w:tc>
      </w:tr>
    </w:tbl>
    <w:p w14:paraId="46BA7EED" w14:textId="77777777" w:rsidR="004D54FF" w:rsidRPr="007F5C11" w:rsidRDefault="004D54FF" w:rsidP="004D54FF">
      <w:pPr>
        <w:rPr>
          <w:rFonts w:ascii="Times New Roman" w:hAnsi="Times New Roman" w:cs="Times New Roman"/>
          <w:sz w:val="24"/>
        </w:rPr>
      </w:pPr>
    </w:p>
    <w:sectPr w:rsidR="004D54FF" w:rsidRPr="007F5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B787A4" w14:textId="77777777" w:rsidR="00506804" w:rsidRDefault="00506804" w:rsidP="004D54FF">
      <w:pPr>
        <w:spacing w:after="0" w:line="240" w:lineRule="auto"/>
      </w:pPr>
      <w:r>
        <w:separator/>
      </w:r>
    </w:p>
  </w:endnote>
  <w:endnote w:type="continuationSeparator" w:id="0">
    <w:p w14:paraId="2157CFB7" w14:textId="77777777" w:rsidR="00506804" w:rsidRDefault="00506804" w:rsidP="004D54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434976" w14:textId="77777777" w:rsidR="00506804" w:rsidRDefault="00506804" w:rsidP="004D54FF">
      <w:pPr>
        <w:spacing w:after="0" w:line="240" w:lineRule="auto"/>
      </w:pPr>
      <w:r>
        <w:separator/>
      </w:r>
    </w:p>
  </w:footnote>
  <w:footnote w:type="continuationSeparator" w:id="0">
    <w:p w14:paraId="15B37DC5" w14:textId="77777777" w:rsidR="00506804" w:rsidRDefault="00506804" w:rsidP="004D54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752"/>
    <w:rsid w:val="00240724"/>
    <w:rsid w:val="004D54FF"/>
    <w:rsid w:val="00506804"/>
    <w:rsid w:val="007F5C11"/>
    <w:rsid w:val="0092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F314D"/>
  <w15:chartTrackingRefBased/>
  <w15:docId w15:val="{9C08F73A-FF3D-49A2-A9B2-BD80017E4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257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5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57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57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57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575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575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575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575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57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5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5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57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575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257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57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57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57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575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25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575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257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57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257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57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257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5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257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57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54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54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54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54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5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17</Words>
  <Characters>2949</Characters>
  <Application>Microsoft Office Word</Application>
  <DocSecurity>0</DocSecurity>
  <Lines>24</Lines>
  <Paragraphs>6</Paragraphs>
  <ScaleCrop>false</ScaleCrop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9267135@qq.com</dc:creator>
  <cp:keywords/>
  <dc:description/>
  <cp:lastModifiedBy>1069267135@qq.com</cp:lastModifiedBy>
  <cp:revision>3</cp:revision>
  <dcterms:created xsi:type="dcterms:W3CDTF">2024-04-09T08:07:00Z</dcterms:created>
  <dcterms:modified xsi:type="dcterms:W3CDTF">2024-04-10T15:33:00Z</dcterms:modified>
</cp:coreProperties>
</file>